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20903" w14:textId="0B7632F6" w:rsidR="001F13D3" w:rsidRPr="00B71A47" w:rsidRDefault="001F13D3" w:rsidP="001F13D3">
      <w:pPr>
        <w:pStyle w:val="ResimYazs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B71A4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E3167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5</w:t>
      </w:r>
      <w:r w:rsidRPr="00B71A4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. </w:t>
      </w:r>
      <w:r w:rsidRPr="00652F8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 comprise of the Binding Energy, Zinc IDs, 1D and 2D structure of each of top 10 compounds. </w:t>
      </w:r>
    </w:p>
    <w:tbl>
      <w:tblPr>
        <w:tblpPr w:leftFromText="180" w:rightFromText="180" w:horzAnchor="margin" w:tblpY="795"/>
        <w:tblW w:w="9447" w:type="dxa"/>
        <w:tblBorders>
          <w:top w:val="single" w:sz="2" w:space="0" w:color="000000"/>
          <w:left w:val="single" w:sz="2" w:space="0" w:color="000000"/>
          <w:bottom w:val="single" w:sz="4" w:space="0" w:color="auto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60"/>
        <w:gridCol w:w="1617"/>
        <w:gridCol w:w="1800"/>
        <w:gridCol w:w="2790"/>
        <w:gridCol w:w="1980"/>
      </w:tblGrid>
      <w:tr w:rsidR="001F13D3" w:rsidRPr="00B71A47" w14:paraId="5CE6326A" w14:textId="77777777" w:rsidTr="009B3C5B">
        <w:trPr>
          <w:trHeight w:val="684"/>
        </w:trPr>
        <w:tc>
          <w:tcPr>
            <w:tcW w:w="126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70AEB3" w14:textId="77777777" w:rsidR="001F13D3" w:rsidRPr="00B71A47" w:rsidRDefault="001F13D3" w:rsidP="009B3C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  <w:proofErr w:type="spellEnd"/>
          </w:p>
        </w:tc>
        <w:tc>
          <w:tcPr>
            <w:tcW w:w="161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EAF779" w14:textId="77777777" w:rsidR="001F13D3" w:rsidRPr="00B71A47" w:rsidRDefault="001F13D3" w:rsidP="009B3C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nding</w:t>
            </w:r>
            <w:proofErr w:type="spellEnd"/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e</w:t>
            </w:r>
            <w:proofErr w:type="spellEnd"/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rgy</w:t>
            </w:r>
            <w:proofErr w:type="spellEnd"/>
          </w:p>
        </w:tc>
        <w:tc>
          <w:tcPr>
            <w:tcW w:w="180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24ACC2" w14:textId="77777777" w:rsidR="001F13D3" w:rsidRPr="00B71A47" w:rsidRDefault="001F13D3" w:rsidP="009B3C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INC ID</w:t>
            </w:r>
          </w:p>
        </w:tc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04531D" w14:textId="77777777" w:rsidR="001F13D3" w:rsidRPr="00B71A47" w:rsidRDefault="001F13D3" w:rsidP="009B3C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INGS</w:t>
            </w:r>
          </w:p>
        </w:tc>
        <w:tc>
          <w:tcPr>
            <w:tcW w:w="1980" w:type="dxa"/>
          </w:tcPr>
          <w:p w14:paraId="75F541B2" w14:textId="77777777" w:rsidR="001F13D3" w:rsidRPr="00B71A47" w:rsidRDefault="001F13D3" w:rsidP="009B3C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ucture</w:t>
            </w:r>
            <w:proofErr w:type="spellEnd"/>
          </w:p>
        </w:tc>
      </w:tr>
      <w:tr w:rsidR="001F13D3" w:rsidRPr="00B71A47" w14:paraId="37183465" w14:textId="77777777" w:rsidTr="009B3C5B">
        <w:trPr>
          <w:trHeight w:val="1340"/>
        </w:trPr>
        <w:tc>
          <w:tcPr>
            <w:tcW w:w="126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28E3F4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fj</w:t>
            </w:r>
            <w:proofErr w:type="gramEnd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25960</w:t>
            </w:r>
          </w:p>
        </w:tc>
        <w:tc>
          <w:tcPr>
            <w:tcW w:w="161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BDBA24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2.42</w:t>
            </w:r>
          </w:p>
        </w:tc>
        <w:tc>
          <w:tcPr>
            <w:tcW w:w="180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9AE141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ZINC7879733</w:t>
            </w:r>
          </w:p>
        </w:tc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C03CDB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O([C@@</w:t>
            </w:r>
            <w:proofErr w:type="gramStart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H](</w:t>
            </w:r>
            <w:proofErr w:type="gramEnd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C)c1cc(ccc1)N(=O)=O)C(=O)CCC(=O)c1sc(Cl)cc1</w:t>
            </w:r>
          </w:p>
        </w:tc>
        <w:tc>
          <w:tcPr>
            <w:tcW w:w="1980" w:type="dxa"/>
          </w:tcPr>
          <w:p w14:paraId="17EB408E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88FB923" wp14:editId="2CBE3162">
                  <wp:extent cx="958850" cy="818515"/>
                  <wp:effectExtent l="0" t="0" r="0" b="635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4"/>
                          <a:srcRect l="15099" t="27928" r="64560" b="41202"/>
                          <a:stretch/>
                        </pic:blipFill>
                        <pic:spPr bwMode="auto">
                          <a:xfrm>
                            <a:off x="0" y="0"/>
                            <a:ext cx="975027" cy="8323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13D3" w:rsidRPr="00B71A47" w14:paraId="6246FF22" w14:textId="77777777" w:rsidTr="009B3C5B">
        <w:trPr>
          <w:trHeight w:val="105"/>
        </w:trPr>
        <w:tc>
          <w:tcPr>
            <w:tcW w:w="126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9ED1FF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fj</w:t>
            </w:r>
            <w:proofErr w:type="gramEnd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43323</w:t>
            </w:r>
          </w:p>
        </w:tc>
        <w:tc>
          <w:tcPr>
            <w:tcW w:w="161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EAEC2C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2.02</w:t>
            </w:r>
          </w:p>
        </w:tc>
        <w:tc>
          <w:tcPr>
            <w:tcW w:w="180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7300DE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ZINC15179659</w:t>
            </w:r>
          </w:p>
        </w:tc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F516EB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C(=</w:t>
            </w:r>
            <w:proofErr w:type="gramStart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O)(</w:t>
            </w:r>
            <w:proofErr w:type="gramEnd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 xml:space="preserve">N(C)[C@H](C)c1cc(ccc1)N(=O)=O)Cc1ccc(cc1)CC(C)C </w:t>
            </w:r>
            <w:r w:rsidRPr="00B71A47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980" w:type="dxa"/>
          </w:tcPr>
          <w:p w14:paraId="337D2025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77942E3" wp14:editId="2207C07B">
                  <wp:extent cx="1155700" cy="1155700"/>
                  <wp:effectExtent l="0" t="0" r="6350" b="6350"/>
                  <wp:docPr id="38" name="Picture 38" descr="ZINC151796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ZINC151796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1155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13D3" w:rsidRPr="00B71A47" w14:paraId="075C5365" w14:textId="77777777" w:rsidTr="009B3C5B">
        <w:trPr>
          <w:trHeight w:val="1669"/>
        </w:trPr>
        <w:tc>
          <w:tcPr>
            <w:tcW w:w="126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B6B76E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fj</w:t>
            </w:r>
            <w:proofErr w:type="gramEnd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42569</w:t>
            </w:r>
          </w:p>
        </w:tc>
        <w:tc>
          <w:tcPr>
            <w:tcW w:w="161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A7EF5E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1.92</w:t>
            </w:r>
          </w:p>
        </w:tc>
        <w:tc>
          <w:tcPr>
            <w:tcW w:w="180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96E561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ZINC14880941</w:t>
            </w:r>
          </w:p>
        </w:tc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EA9A5F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[C@@H]1([C@H]2OO[C@</w:t>
            </w:r>
            <w:proofErr w:type="gramStart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H](</w:t>
            </w:r>
            <w:proofErr w:type="gramEnd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C2)[C@@H]1C/C=C/CCCC(=O)O)/C=C/[C@H](CCCCC)OO     </w:t>
            </w:r>
            <w:r w:rsidRPr="00B71A47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980" w:type="dxa"/>
          </w:tcPr>
          <w:p w14:paraId="2F310A13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E6FE323" wp14:editId="45696EE3">
                  <wp:extent cx="1066800" cy="1051560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l="13754" t="40218" r="62906" b="18882"/>
                          <a:stretch/>
                        </pic:blipFill>
                        <pic:spPr bwMode="auto">
                          <a:xfrm>
                            <a:off x="0" y="0"/>
                            <a:ext cx="1074635" cy="10592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13D3" w:rsidRPr="00B71A47" w14:paraId="2184E61E" w14:textId="77777777" w:rsidTr="009B3C5B">
        <w:trPr>
          <w:trHeight w:val="2325"/>
        </w:trPr>
        <w:tc>
          <w:tcPr>
            <w:tcW w:w="126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F81105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fj</w:t>
            </w:r>
            <w:proofErr w:type="gramEnd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48389</w:t>
            </w:r>
          </w:p>
        </w:tc>
        <w:tc>
          <w:tcPr>
            <w:tcW w:w="161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B1EA05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1.90</w:t>
            </w:r>
          </w:p>
        </w:tc>
        <w:tc>
          <w:tcPr>
            <w:tcW w:w="180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6BAFBD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 xml:space="preserve">ZINC58542694 </w:t>
            </w:r>
          </w:p>
        </w:tc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41AB1F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gramEnd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 xml:space="preserve">1(cc(ccc1)NC(=O)C1CCCC1)CNc1c(C)cc(s1)N(=O)=O </w:t>
            </w:r>
            <w:r w:rsidRPr="00B71A47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980" w:type="dxa"/>
          </w:tcPr>
          <w:p w14:paraId="2A4E865A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8CFC4A4" wp14:editId="55B7C109">
                  <wp:extent cx="1511300" cy="1511300"/>
                  <wp:effectExtent l="0" t="0" r="0" b="0"/>
                  <wp:docPr id="40" name="Picture 40" descr="ZINC585426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ZINC585426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0" cy="1511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13D3" w:rsidRPr="00B71A47" w14:paraId="0A6B262A" w14:textId="77777777" w:rsidTr="009B3C5B">
        <w:trPr>
          <w:trHeight w:val="2325"/>
        </w:trPr>
        <w:tc>
          <w:tcPr>
            <w:tcW w:w="126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7CC1F4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fj</w:t>
            </w:r>
            <w:proofErr w:type="gramEnd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52545</w:t>
            </w:r>
          </w:p>
        </w:tc>
        <w:tc>
          <w:tcPr>
            <w:tcW w:w="161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2951D6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1.91</w:t>
            </w:r>
          </w:p>
        </w:tc>
        <w:tc>
          <w:tcPr>
            <w:tcW w:w="180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3527F4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ZINC1201089024</w:t>
            </w:r>
          </w:p>
        </w:tc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4AA8BA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C(c1oc(cc1)c1cc(ccc1)N(=</w:t>
            </w:r>
            <w:proofErr w:type="gramStart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O)=</w:t>
            </w:r>
            <w:proofErr w:type="gramEnd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O)Nc1ccc(cc1)NC(=O)CC</w:t>
            </w:r>
            <w:r w:rsidRPr="00B71A47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980" w:type="dxa"/>
          </w:tcPr>
          <w:p w14:paraId="2437C41C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575610C" wp14:editId="0318B69F">
                  <wp:extent cx="1498600" cy="1498600"/>
                  <wp:effectExtent l="0" t="0" r="6350" b="6350"/>
                  <wp:docPr id="41" name="Picture 41" descr="ZINC12010890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ZINC12010890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8600" cy="149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13D3" w:rsidRPr="00B71A47" w14:paraId="1AE6C341" w14:textId="77777777" w:rsidTr="009B3C5B">
        <w:trPr>
          <w:trHeight w:val="2161"/>
        </w:trPr>
        <w:tc>
          <w:tcPr>
            <w:tcW w:w="126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A3D161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j</w:t>
            </w:r>
            <w:proofErr w:type="gramEnd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67060</w:t>
            </w:r>
          </w:p>
        </w:tc>
        <w:tc>
          <w:tcPr>
            <w:tcW w:w="161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A451F3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1.98</w:t>
            </w:r>
          </w:p>
        </w:tc>
        <w:tc>
          <w:tcPr>
            <w:tcW w:w="180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E8BDB4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ZINC27071723</w:t>
            </w:r>
          </w:p>
        </w:tc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C287D8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C(=</w:t>
            </w:r>
            <w:proofErr w:type="gramStart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O)(</w:t>
            </w:r>
            <w:proofErr w:type="gramEnd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c1oc(cc1)COc1ccccc1)O[C@@H](C)c1cc(ccc1)N(=O)=O</w:t>
            </w:r>
          </w:p>
        </w:tc>
        <w:tc>
          <w:tcPr>
            <w:tcW w:w="1980" w:type="dxa"/>
          </w:tcPr>
          <w:p w14:paraId="78E2410F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1A4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6229A25" wp14:editId="588079F9">
                  <wp:extent cx="1206500" cy="1206500"/>
                  <wp:effectExtent l="0" t="0" r="0" b="0"/>
                  <wp:docPr id="42" name="Picture 42" descr="ZINC270717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ZINC270717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6500" cy="1206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13D3" w:rsidRPr="00B71A47" w14:paraId="19EED032" w14:textId="77777777" w:rsidTr="009B3C5B">
        <w:trPr>
          <w:trHeight w:val="1737"/>
        </w:trPr>
        <w:tc>
          <w:tcPr>
            <w:tcW w:w="126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DD502F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fj</w:t>
            </w:r>
            <w:proofErr w:type="gramEnd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22148</w:t>
            </w:r>
          </w:p>
        </w:tc>
        <w:tc>
          <w:tcPr>
            <w:tcW w:w="161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59DE0F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1.77</w:t>
            </w:r>
          </w:p>
        </w:tc>
        <w:tc>
          <w:tcPr>
            <w:tcW w:w="180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A8CE21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ZINC7133393</w:t>
            </w:r>
          </w:p>
        </w:tc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F871F3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C(C(=</w:t>
            </w:r>
            <w:proofErr w:type="gramStart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O)Nc</w:t>
            </w:r>
            <w:proofErr w:type="gramEnd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cc2CCCc2cc1)S[C@@H](C)c1cc(ccc1)N(=O)=O</w:t>
            </w:r>
          </w:p>
        </w:tc>
        <w:tc>
          <w:tcPr>
            <w:tcW w:w="1980" w:type="dxa"/>
          </w:tcPr>
          <w:p w14:paraId="50384653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3D431F4" wp14:editId="0E8D3815">
                  <wp:extent cx="1104900" cy="1104900"/>
                  <wp:effectExtent l="0" t="0" r="0" b="0"/>
                  <wp:docPr id="43" name="Picture 43" descr="ZINC71333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ZINC71333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4900" cy="1104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13D3" w:rsidRPr="00B71A47" w14:paraId="73C5D1F0" w14:textId="77777777" w:rsidTr="009B3C5B">
        <w:trPr>
          <w:trHeight w:val="2298"/>
        </w:trPr>
        <w:tc>
          <w:tcPr>
            <w:tcW w:w="126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B5D32B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fj</w:t>
            </w:r>
            <w:proofErr w:type="gramEnd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25961  </w:t>
            </w:r>
          </w:p>
        </w:tc>
        <w:tc>
          <w:tcPr>
            <w:tcW w:w="161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7323FD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1.73</w:t>
            </w:r>
          </w:p>
        </w:tc>
        <w:tc>
          <w:tcPr>
            <w:tcW w:w="180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38750F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ZINC7879735</w:t>
            </w:r>
          </w:p>
        </w:tc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EF7341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O([C@</w:t>
            </w:r>
            <w:proofErr w:type="gramStart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H](</w:t>
            </w:r>
            <w:proofErr w:type="gramEnd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C)c1cc(ccc1)N(=O)=O)C(=O)CCC(=O)c1sc(Cl)cc1</w:t>
            </w:r>
          </w:p>
        </w:tc>
        <w:tc>
          <w:tcPr>
            <w:tcW w:w="1980" w:type="dxa"/>
          </w:tcPr>
          <w:p w14:paraId="14253DF0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AAD3A52" wp14:editId="42A33A93">
                  <wp:extent cx="1485900" cy="1485900"/>
                  <wp:effectExtent l="0" t="0" r="0" b="0"/>
                  <wp:docPr id="44" name="Picture 44" descr="ZINC78797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ZINC78797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485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13D3" w:rsidRPr="00B71A47" w14:paraId="1D3467AB" w14:textId="77777777" w:rsidTr="009B3C5B">
        <w:trPr>
          <w:trHeight w:val="2339"/>
        </w:trPr>
        <w:tc>
          <w:tcPr>
            <w:tcW w:w="126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13D568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fj</w:t>
            </w:r>
            <w:proofErr w:type="gramEnd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48379</w:t>
            </w:r>
          </w:p>
        </w:tc>
        <w:tc>
          <w:tcPr>
            <w:tcW w:w="161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EEBBF1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1.42</w:t>
            </w:r>
          </w:p>
        </w:tc>
        <w:tc>
          <w:tcPr>
            <w:tcW w:w="180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ACD921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ZINC58542238</w:t>
            </w:r>
          </w:p>
        </w:tc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1292E4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gramEnd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(cc(ncc1)OCc1ccccc1)CNc1c(C)cc(s1)N(=O)=O</w:t>
            </w:r>
          </w:p>
        </w:tc>
        <w:tc>
          <w:tcPr>
            <w:tcW w:w="1980" w:type="dxa"/>
          </w:tcPr>
          <w:p w14:paraId="5C9A0EBE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B0AEAA1" wp14:editId="3CD7D211">
                  <wp:extent cx="1524000" cy="1524000"/>
                  <wp:effectExtent l="0" t="0" r="0" b="0"/>
                  <wp:docPr id="45" name="Picture 45" descr="ZINC58542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ZINC585422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0" cy="15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13D3" w:rsidRPr="00B71A47" w14:paraId="03F62390" w14:textId="77777777" w:rsidTr="009B3C5B">
        <w:trPr>
          <w:trHeight w:val="2141"/>
        </w:trPr>
        <w:tc>
          <w:tcPr>
            <w:tcW w:w="126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79BA06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fj</w:t>
            </w:r>
            <w:proofErr w:type="gramEnd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24193</w:t>
            </w:r>
          </w:p>
        </w:tc>
        <w:tc>
          <w:tcPr>
            <w:tcW w:w="161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E26D25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1.72</w:t>
            </w:r>
          </w:p>
        </w:tc>
        <w:tc>
          <w:tcPr>
            <w:tcW w:w="180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81ECBF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ZINC7538530</w:t>
            </w:r>
          </w:p>
        </w:tc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644017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C(=</w:t>
            </w:r>
            <w:proofErr w:type="gramStart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O)(</w:t>
            </w:r>
            <w:proofErr w:type="gramEnd"/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/C=C/c1ccc(cc1)OC(F)F)O[C@@H](C)c1cc(ccc1)N(=O)=O</w:t>
            </w:r>
          </w:p>
        </w:tc>
        <w:tc>
          <w:tcPr>
            <w:tcW w:w="1980" w:type="dxa"/>
          </w:tcPr>
          <w:p w14:paraId="2EFB90FE" w14:textId="77777777" w:rsidR="001F13D3" w:rsidRPr="00B71A47" w:rsidRDefault="001F13D3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EA2BD21" wp14:editId="043E647F">
                  <wp:extent cx="1651000" cy="1651000"/>
                  <wp:effectExtent l="0" t="0" r="6350" b="6350"/>
                  <wp:docPr id="46" name="Picture 46" descr="ZINC75385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ZINC75385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1000" cy="165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4BF0323" w14:textId="77777777" w:rsidR="001F13D3" w:rsidRPr="00B71A47" w:rsidRDefault="001F13D3" w:rsidP="001F13D3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4E3C5CF3" w14:textId="77777777" w:rsidR="002B3D7F" w:rsidRDefault="00E31674"/>
    <w:sectPr w:rsidR="002B3D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3D3"/>
    <w:rsid w:val="001F13D3"/>
    <w:rsid w:val="002C6676"/>
    <w:rsid w:val="004761D5"/>
    <w:rsid w:val="00E31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D6A02"/>
  <w15:chartTrackingRefBased/>
  <w15:docId w15:val="{9A015AAC-5A31-41AC-9FBC-C9A4059A9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3D3"/>
    <w:rPr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ResimYazs">
    <w:name w:val="caption"/>
    <w:basedOn w:val="Normal"/>
    <w:next w:val="Normal"/>
    <w:uiPriority w:val="35"/>
    <w:unhideWhenUsed/>
    <w:qFormat/>
    <w:rsid w:val="001F13D3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Büşra ÇAKIR</dc:creator>
  <cp:keywords/>
  <dc:description/>
  <cp:lastModifiedBy>Tunahan Çakır</cp:lastModifiedBy>
  <cp:revision>2</cp:revision>
  <dcterms:created xsi:type="dcterms:W3CDTF">2021-12-16T22:52:00Z</dcterms:created>
  <dcterms:modified xsi:type="dcterms:W3CDTF">2022-04-03T20:50:00Z</dcterms:modified>
</cp:coreProperties>
</file>